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48" w:rsidRDefault="00810248" w:rsidP="00810248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810248" w:rsidRPr="00636274" w:rsidRDefault="00810248" w:rsidP="00810248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636274">
        <w:rPr>
          <w:rFonts w:ascii="Arial" w:hAnsi="Arial" w:cs="Arial"/>
          <w:b/>
          <w:sz w:val="20"/>
          <w:szCs w:val="20"/>
        </w:rPr>
        <w:t xml:space="preserve"> Table: </w:t>
      </w:r>
      <w:proofErr w:type="spellStart"/>
      <w:r w:rsidRPr="00636274">
        <w:rPr>
          <w:rFonts w:ascii="Arial" w:hAnsi="Arial" w:cs="Arial"/>
          <w:b/>
          <w:sz w:val="20"/>
          <w:szCs w:val="20"/>
        </w:rPr>
        <w:t>Densitometric</w:t>
      </w:r>
      <w:proofErr w:type="spellEnd"/>
      <w:r w:rsidRPr="00636274">
        <w:rPr>
          <w:rFonts w:ascii="Arial" w:hAnsi="Arial" w:cs="Arial"/>
          <w:b/>
          <w:sz w:val="20"/>
          <w:szCs w:val="20"/>
        </w:rPr>
        <w:t xml:space="preserve"> analysis of Western blots from cerebrum at P80 </w:t>
      </w:r>
    </w:p>
    <w:tbl>
      <w:tblPr>
        <w:tblW w:w="7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3"/>
        <w:gridCol w:w="1375"/>
        <w:gridCol w:w="1440"/>
        <w:gridCol w:w="1710"/>
        <w:gridCol w:w="1620"/>
      </w:tblGrid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CNS protein</w:t>
            </w:r>
          </w:p>
        </w:tc>
        <w:tc>
          <w:tcPr>
            <w:tcW w:w="137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10 % O2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21 % O2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Fold change rel. to control</w:t>
            </w: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27095">
              <w:rPr>
                <w:rFonts w:ascii="Arial" w:hAnsi="Arial" w:cs="Arial"/>
                <w:sz w:val="18"/>
                <w:szCs w:val="18"/>
              </w:rPr>
              <w:t>CNPase</w:t>
            </w:r>
            <w:proofErr w:type="spellEnd"/>
          </w:p>
        </w:tc>
        <w:tc>
          <w:tcPr>
            <w:tcW w:w="1375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29 ± 0.10</w:t>
            </w: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09 ± 0.23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162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p = 0.043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LP-1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38 ± 0.0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33 ± 0.07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128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MBP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20 ± 0.03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20 ± 0.04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602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MOG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37 ± 0.06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41 ± 0.05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166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DGFRα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85 ± 0.16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48 ± 0.4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130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NG2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42 ± 0.06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30 ± 0.06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p = 0.002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Olig-2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41 ± 0.07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43 ± 0.08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661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Olig-1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20 ± 0.03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13 ± 0.04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b/>
                <w:sz w:val="18"/>
                <w:szCs w:val="18"/>
              </w:rPr>
              <w:t>p = 0.001</w:t>
            </w:r>
          </w:p>
        </w:tc>
      </w:tr>
      <w:tr w:rsidR="00810248" w:rsidRPr="00727095" w:rsidTr="002459A2">
        <w:trPr>
          <w:cantSplit/>
          <w:trHeight w:val="720"/>
        </w:trPr>
        <w:tc>
          <w:tcPr>
            <w:tcW w:w="107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BS lectin</w:t>
            </w:r>
          </w:p>
        </w:tc>
        <w:tc>
          <w:tcPr>
            <w:tcW w:w="137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66 ± 0.21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0.42 ± 0.24</w:t>
            </w:r>
          </w:p>
        </w:tc>
        <w:tc>
          <w:tcPr>
            <w:tcW w:w="171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1.57</w:t>
            </w:r>
          </w:p>
        </w:tc>
        <w:tc>
          <w:tcPr>
            <w:tcW w:w="162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10248" w:rsidRPr="00727095" w:rsidRDefault="00810248" w:rsidP="002459A2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727095">
              <w:rPr>
                <w:rFonts w:ascii="Arial" w:hAnsi="Arial" w:cs="Arial"/>
                <w:sz w:val="18"/>
                <w:szCs w:val="18"/>
              </w:rPr>
              <w:t>p = 0.051</w:t>
            </w:r>
          </w:p>
        </w:tc>
      </w:tr>
    </w:tbl>
    <w:p w:rsidR="00810248" w:rsidRPr="00636274" w:rsidRDefault="00810248" w:rsidP="00810248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10248" w:rsidRPr="00636274" w:rsidRDefault="00810248" w:rsidP="00810248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810248" w:rsidRPr="00636274" w:rsidRDefault="00810248" w:rsidP="0081024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242C46" w:rsidRDefault="00291E8C"/>
    <w:sectPr w:rsidR="0024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48"/>
    <w:rsid w:val="00291E8C"/>
    <w:rsid w:val="006E459B"/>
    <w:rsid w:val="00810248"/>
    <w:rsid w:val="009519B5"/>
    <w:rsid w:val="00D73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4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24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3</cp:revision>
  <dcterms:created xsi:type="dcterms:W3CDTF">2015-04-06T14:19:00Z</dcterms:created>
  <dcterms:modified xsi:type="dcterms:W3CDTF">2015-04-06T14:52:00Z</dcterms:modified>
</cp:coreProperties>
</file>